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44964" w14:textId="7277139D" w:rsidR="001E3FA3" w:rsidRDefault="001E3FA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D2DE74" w14:textId="65073676" w:rsidR="00CB51A0" w:rsidRPr="007F6EBA" w:rsidRDefault="00CB51A0" w:rsidP="00CB51A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F6EBA"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="004712F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712FC" w:rsidRPr="007F6EBA">
        <w:rPr>
          <w:rFonts w:ascii="Times New Roman" w:hAnsi="Times New Roman" w:cs="Times New Roman"/>
          <w:b/>
          <w:bCs/>
          <w:sz w:val="28"/>
          <w:szCs w:val="28"/>
        </w:rPr>
        <w:t>Table</w:t>
      </w:r>
    </w:p>
    <w:p w14:paraId="4CAD12C2" w14:textId="3A6933B5" w:rsidR="00CB51A0" w:rsidRPr="007F6EBA" w:rsidRDefault="00CB51A0" w:rsidP="00CB51A0">
      <w:pPr>
        <w:rPr>
          <w:rFonts w:ascii="Times New Roman" w:eastAsia="SimSun" w:hAnsi="Times New Roman" w:cs="Times New Roman"/>
          <w:sz w:val="24"/>
          <w:szCs w:val="24"/>
        </w:rPr>
      </w:pPr>
      <w:r w:rsidRPr="007F6EBA">
        <w:rPr>
          <w:rFonts w:ascii="Times New Roman" w:eastAsia="SimSun" w:hAnsi="Times New Roman" w:cs="Times New Roman"/>
          <w:sz w:val="24"/>
          <w:szCs w:val="24"/>
        </w:rPr>
        <w:t>Primers for real-time qPCR detection and relative quantification of gene expression in mouse</w:t>
      </w:r>
    </w:p>
    <w:tbl>
      <w:tblPr>
        <w:tblStyle w:val="Rcsostblzat"/>
        <w:tblpPr w:leftFromText="180" w:rightFromText="180" w:vertAnchor="text" w:horzAnchor="margin" w:tblpXSpec="center" w:tblpY="306"/>
        <w:tblW w:w="8217" w:type="dxa"/>
        <w:tblLook w:val="04A0" w:firstRow="1" w:lastRow="0" w:firstColumn="1" w:lastColumn="0" w:noHBand="0" w:noVBand="1"/>
      </w:tblPr>
      <w:tblGrid>
        <w:gridCol w:w="1683"/>
        <w:gridCol w:w="1716"/>
        <w:gridCol w:w="4818"/>
      </w:tblGrid>
      <w:tr w:rsidR="00CB51A0" w:rsidRPr="007F6EBA" w14:paraId="6EE1173C" w14:textId="77777777" w:rsidTr="006D6C29">
        <w:tc>
          <w:tcPr>
            <w:tcW w:w="1683" w:type="dxa"/>
          </w:tcPr>
          <w:p w14:paraId="26B577D1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Gene name</w:t>
            </w:r>
          </w:p>
        </w:tc>
        <w:tc>
          <w:tcPr>
            <w:tcW w:w="1716" w:type="dxa"/>
          </w:tcPr>
          <w:p w14:paraId="1AC25084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primer</w:t>
            </w:r>
          </w:p>
        </w:tc>
        <w:tc>
          <w:tcPr>
            <w:tcW w:w="4818" w:type="dxa"/>
          </w:tcPr>
          <w:p w14:paraId="2B978549" w14:textId="77777777" w:rsidR="00CB51A0" w:rsidRPr="007F6EBA" w:rsidRDefault="00CB51A0" w:rsidP="006D6C29">
            <w:pPr>
              <w:tabs>
                <w:tab w:val="left" w:pos="990"/>
              </w:tabs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Real-time qPCR primer sequence (5'–3')</w:t>
            </w:r>
          </w:p>
        </w:tc>
      </w:tr>
      <w:tr w:rsidR="00CB51A0" w:rsidRPr="007F6EBA" w14:paraId="7355CD66" w14:textId="77777777" w:rsidTr="006D6C29">
        <w:tc>
          <w:tcPr>
            <w:tcW w:w="1683" w:type="dxa"/>
            <w:vMerge w:val="restart"/>
          </w:tcPr>
          <w:p w14:paraId="4C455135" w14:textId="7B78A1F8" w:rsidR="00CB51A0" w:rsidRPr="007F6EBA" w:rsidRDefault="00CB51A0" w:rsidP="00D135B6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i/>
                <w:sz w:val="24"/>
                <w:szCs w:val="24"/>
              </w:rPr>
              <w:t>G</w:t>
            </w:r>
            <w:r w:rsidR="00D135B6">
              <w:rPr>
                <w:rFonts w:ascii="Times New Roman" w:eastAsia="SimSun" w:hAnsi="Times New Roman"/>
                <w:i/>
                <w:sz w:val="24"/>
                <w:szCs w:val="24"/>
              </w:rPr>
              <w:t>apdh</w:t>
            </w:r>
          </w:p>
        </w:tc>
        <w:tc>
          <w:tcPr>
            <w:tcW w:w="1716" w:type="dxa"/>
          </w:tcPr>
          <w:p w14:paraId="1A493433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Forward</w:t>
            </w:r>
          </w:p>
        </w:tc>
        <w:tc>
          <w:tcPr>
            <w:tcW w:w="4818" w:type="dxa"/>
          </w:tcPr>
          <w:p w14:paraId="0564491F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AGGTCGGTGTGAACGGATTTG</w:t>
            </w:r>
          </w:p>
        </w:tc>
      </w:tr>
      <w:tr w:rsidR="00CB51A0" w:rsidRPr="007F6EBA" w14:paraId="7ECDFA8E" w14:textId="77777777" w:rsidTr="006D6C29">
        <w:tc>
          <w:tcPr>
            <w:tcW w:w="1683" w:type="dxa"/>
            <w:vMerge/>
          </w:tcPr>
          <w:p w14:paraId="3DB5C987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</w:p>
        </w:tc>
        <w:tc>
          <w:tcPr>
            <w:tcW w:w="1716" w:type="dxa"/>
          </w:tcPr>
          <w:p w14:paraId="0201031C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Reverse</w:t>
            </w:r>
          </w:p>
        </w:tc>
        <w:tc>
          <w:tcPr>
            <w:tcW w:w="4818" w:type="dxa"/>
          </w:tcPr>
          <w:p w14:paraId="7BE0EC16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TGTAGACCATGTAGTTGAGGTCA</w:t>
            </w:r>
          </w:p>
        </w:tc>
      </w:tr>
      <w:tr w:rsidR="00CB51A0" w:rsidRPr="007F6EBA" w14:paraId="07869881" w14:textId="77777777" w:rsidTr="006D6C29">
        <w:tc>
          <w:tcPr>
            <w:tcW w:w="1683" w:type="dxa"/>
            <w:vMerge w:val="restart"/>
          </w:tcPr>
          <w:p w14:paraId="3F122660" w14:textId="239DEE04" w:rsidR="00CB51A0" w:rsidRPr="007F6EBA" w:rsidRDefault="00CB51A0" w:rsidP="005402B8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i/>
                <w:sz w:val="24"/>
                <w:szCs w:val="24"/>
              </w:rPr>
              <w:t>D</w:t>
            </w:r>
            <w:r w:rsidR="005402B8" w:rsidRPr="007F6EBA">
              <w:rPr>
                <w:rFonts w:ascii="Times New Roman" w:eastAsia="SimSun" w:hAnsi="Times New Roman"/>
                <w:i/>
                <w:sz w:val="24"/>
                <w:szCs w:val="24"/>
              </w:rPr>
              <w:t>ync1li1</w:t>
            </w:r>
          </w:p>
        </w:tc>
        <w:tc>
          <w:tcPr>
            <w:tcW w:w="1716" w:type="dxa"/>
          </w:tcPr>
          <w:p w14:paraId="36571667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Forward</w:t>
            </w:r>
          </w:p>
        </w:tc>
        <w:tc>
          <w:tcPr>
            <w:tcW w:w="4818" w:type="dxa"/>
          </w:tcPr>
          <w:p w14:paraId="46034BFA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CCATGAGCGCATCGCAATC</w:t>
            </w:r>
          </w:p>
        </w:tc>
      </w:tr>
      <w:tr w:rsidR="00CB51A0" w:rsidRPr="007F6EBA" w14:paraId="18BFDC37" w14:textId="77777777" w:rsidTr="006D6C29">
        <w:tc>
          <w:tcPr>
            <w:tcW w:w="1683" w:type="dxa"/>
            <w:vMerge/>
          </w:tcPr>
          <w:p w14:paraId="519548CE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</w:p>
        </w:tc>
        <w:tc>
          <w:tcPr>
            <w:tcW w:w="1716" w:type="dxa"/>
          </w:tcPr>
          <w:p w14:paraId="6716ECA9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Reverse</w:t>
            </w:r>
          </w:p>
        </w:tc>
        <w:tc>
          <w:tcPr>
            <w:tcW w:w="4818" w:type="dxa"/>
          </w:tcPr>
          <w:p w14:paraId="758209D3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AGTAGCCCTTTGTGGTACAGA</w:t>
            </w:r>
          </w:p>
        </w:tc>
      </w:tr>
      <w:tr w:rsidR="00CB51A0" w:rsidRPr="007F6EBA" w14:paraId="59C0F20E" w14:textId="77777777" w:rsidTr="006D6C29">
        <w:tc>
          <w:tcPr>
            <w:tcW w:w="1683" w:type="dxa"/>
            <w:vMerge w:val="restart"/>
          </w:tcPr>
          <w:p w14:paraId="136FE780" w14:textId="10E603DA" w:rsidR="00CB51A0" w:rsidRPr="007F6EBA" w:rsidRDefault="000533AD" w:rsidP="000533AD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sz w:val="24"/>
                <w:szCs w:val="24"/>
              </w:rPr>
              <w:t>D</w:t>
            </w:r>
            <w:r w:rsidR="00673972" w:rsidRPr="00673972">
              <w:rPr>
                <w:rFonts w:ascii="Times New Roman" w:eastAsia="SimSun" w:hAnsi="Times New Roman"/>
                <w:i/>
                <w:sz w:val="24"/>
                <w:szCs w:val="24"/>
              </w:rPr>
              <w:t>ync1h1</w:t>
            </w:r>
          </w:p>
        </w:tc>
        <w:tc>
          <w:tcPr>
            <w:tcW w:w="1716" w:type="dxa"/>
          </w:tcPr>
          <w:p w14:paraId="4710D1D9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Forward</w:t>
            </w:r>
          </w:p>
        </w:tc>
        <w:tc>
          <w:tcPr>
            <w:tcW w:w="4818" w:type="dxa"/>
          </w:tcPr>
          <w:p w14:paraId="6B4F3C15" w14:textId="10E22AB9" w:rsidR="00CB51A0" w:rsidRPr="007F6EBA" w:rsidRDefault="00E12B6E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2B6E">
              <w:rPr>
                <w:rFonts w:ascii="Times New Roman" w:eastAsia="SimSun" w:hAnsi="Times New Roman"/>
                <w:sz w:val="24"/>
                <w:szCs w:val="24"/>
              </w:rPr>
              <w:t>AAGCACCTGCGTAAGCTGG</w:t>
            </w:r>
          </w:p>
        </w:tc>
      </w:tr>
      <w:tr w:rsidR="00CB51A0" w:rsidRPr="007F6EBA" w14:paraId="3FC1971B" w14:textId="77777777" w:rsidTr="006D6C29">
        <w:tc>
          <w:tcPr>
            <w:tcW w:w="1683" w:type="dxa"/>
            <w:vMerge/>
          </w:tcPr>
          <w:p w14:paraId="5A12E9D0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</w:p>
        </w:tc>
        <w:tc>
          <w:tcPr>
            <w:tcW w:w="1716" w:type="dxa"/>
          </w:tcPr>
          <w:p w14:paraId="22A0AB87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Reverse</w:t>
            </w:r>
          </w:p>
        </w:tc>
        <w:tc>
          <w:tcPr>
            <w:tcW w:w="4818" w:type="dxa"/>
          </w:tcPr>
          <w:p w14:paraId="08E12127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GCGGGTCTGACAGGAACTTG</w:t>
            </w:r>
          </w:p>
        </w:tc>
      </w:tr>
      <w:tr w:rsidR="00CB51A0" w:rsidRPr="007F6EBA" w14:paraId="69B1AA1F" w14:textId="77777777" w:rsidTr="006D6C29">
        <w:tc>
          <w:tcPr>
            <w:tcW w:w="1683" w:type="dxa"/>
            <w:vMerge w:val="restart"/>
          </w:tcPr>
          <w:p w14:paraId="00CEBAA8" w14:textId="649FFAB2" w:rsidR="00CB51A0" w:rsidRPr="007F6EBA" w:rsidRDefault="00673972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 w:rsidRPr="00673972">
              <w:rPr>
                <w:rFonts w:ascii="Times New Roman" w:eastAsia="SimSun" w:hAnsi="Times New Roman"/>
                <w:i/>
                <w:sz w:val="24"/>
                <w:szCs w:val="24"/>
              </w:rPr>
              <w:t>Dync1</w:t>
            </w:r>
            <w:r>
              <w:rPr>
                <w:rFonts w:ascii="Times New Roman" w:eastAsia="SimSun" w:hAnsi="Times New Roman" w:hint="eastAsia"/>
                <w:i/>
                <w:sz w:val="24"/>
                <w:szCs w:val="24"/>
              </w:rPr>
              <w:t>i1</w:t>
            </w:r>
          </w:p>
        </w:tc>
        <w:tc>
          <w:tcPr>
            <w:tcW w:w="1716" w:type="dxa"/>
          </w:tcPr>
          <w:p w14:paraId="15DB7C53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Forward</w:t>
            </w:r>
          </w:p>
        </w:tc>
        <w:tc>
          <w:tcPr>
            <w:tcW w:w="4818" w:type="dxa"/>
          </w:tcPr>
          <w:p w14:paraId="203D45F6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AGCCCGTTCAAGATGACTCC</w:t>
            </w:r>
          </w:p>
        </w:tc>
      </w:tr>
      <w:tr w:rsidR="00CB51A0" w:rsidRPr="007F6EBA" w14:paraId="5D078342" w14:textId="77777777" w:rsidTr="006D6C29">
        <w:tc>
          <w:tcPr>
            <w:tcW w:w="1683" w:type="dxa"/>
            <w:vMerge/>
          </w:tcPr>
          <w:p w14:paraId="5FD84ED9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</w:p>
        </w:tc>
        <w:tc>
          <w:tcPr>
            <w:tcW w:w="1716" w:type="dxa"/>
          </w:tcPr>
          <w:p w14:paraId="0855CC6D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Reverse</w:t>
            </w:r>
          </w:p>
        </w:tc>
        <w:tc>
          <w:tcPr>
            <w:tcW w:w="4818" w:type="dxa"/>
          </w:tcPr>
          <w:p w14:paraId="5E903329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GTGCAGTCGTCTCCCAAGTT</w:t>
            </w:r>
          </w:p>
        </w:tc>
      </w:tr>
      <w:tr w:rsidR="00CB51A0" w:rsidRPr="007F6EBA" w14:paraId="50223423" w14:textId="77777777" w:rsidTr="006D6C29">
        <w:tc>
          <w:tcPr>
            <w:tcW w:w="1683" w:type="dxa"/>
            <w:vMerge w:val="restart"/>
          </w:tcPr>
          <w:p w14:paraId="2AA8B318" w14:textId="39BB557D" w:rsidR="007B5220" w:rsidRPr="007F6EBA" w:rsidRDefault="007B522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i/>
                <w:sz w:val="24"/>
                <w:szCs w:val="24"/>
              </w:rPr>
              <w:t>Dynll1</w:t>
            </w:r>
          </w:p>
        </w:tc>
        <w:tc>
          <w:tcPr>
            <w:tcW w:w="1716" w:type="dxa"/>
          </w:tcPr>
          <w:p w14:paraId="24EB6195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Forward</w:t>
            </w:r>
          </w:p>
        </w:tc>
        <w:tc>
          <w:tcPr>
            <w:tcW w:w="4818" w:type="dxa"/>
          </w:tcPr>
          <w:p w14:paraId="750B5E01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ATTGCGGCCCATATCAAGAAG</w:t>
            </w:r>
          </w:p>
        </w:tc>
      </w:tr>
      <w:tr w:rsidR="00CB51A0" w:rsidRPr="007F6EBA" w14:paraId="5E3D35FC" w14:textId="77777777" w:rsidTr="006D6C29">
        <w:tc>
          <w:tcPr>
            <w:tcW w:w="1683" w:type="dxa"/>
            <w:vMerge/>
          </w:tcPr>
          <w:p w14:paraId="4B371295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</w:p>
        </w:tc>
        <w:tc>
          <w:tcPr>
            <w:tcW w:w="1716" w:type="dxa"/>
          </w:tcPr>
          <w:p w14:paraId="1AD0BF3D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Reverse</w:t>
            </w:r>
          </w:p>
        </w:tc>
        <w:tc>
          <w:tcPr>
            <w:tcW w:w="4818" w:type="dxa"/>
          </w:tcPr>
          <w:p w14:paraId="55454A38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GTGCCACATAACTACCGAAGTTT</w:t>
            </w:r>
          </w:p>
        </w:tc>
      </w:tr>
      <w:tr w:rsidR="00CB51A0" w:rsidRPr="007F6EBA" w14:paraId="36634E73" w14:textId="77777777" w:rsidTr="006D6C29">
        <w:tc>
          <w:tcPr>
            <w:tcW w:w="1683" w:type="dxa"/>
            <w:vMerge w:val="restart"/>
          </w:tcPr>
          <w:p w14:paraId="6D4CF71C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i/>
                <w:sz w:val="24"/>
                <w:szCs w:val="24"/>
              </w:rPr>
              <w:t>P21</w:t>
            </w:r>
          </w:p>
        </w:tc>
        <w:tc>
          <w:tcPr>
            <w:tcW w:w="1716" w:type="dxa"/>
          </w:tcPr>
          <w:p w14:paraId="3CB0E2F6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Forward</w:t>
            </w:r>
          </w:p>
        </w:tc>
        <w:tc>
          <w:tcPr>
            <w:tcW w:w="4818" w:type="dxa"/>
          </w:tcPr>
          <w:p w14:paraId="68FFBF85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CCTGGTGATGTCCGACCTG</w:t>
            </w:r>
          </w:p>
        </w:tc>
      </w:tr>
      <w:tr w:rsidR="00CB51A0" w:rsidRPr="007F6EBA" w14:paraId="5893E126" w14:textId="77777777" w:rsidTr="006D6C29">
        <w:tc>
          <w:tcPr>
            <w:tcW w:w="1683" w:type="dxa"/>
            <w:vMerge/>
          </w:tcPr>
          <w:p w14:paraId="1AC5524B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</w:p>
        </w:tc>
        <w:tc>
          <w:tcPr>
            <w:tcW w:w="1716" w:type="dxa"/>
          </w:tcPr>
          <w:p w14:paraId="1EF2C9C9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Reverse</w:t>
            </w:r>
          </w:p>
        </w:tc>
        <w:tc>
          <w:tcPr>
            <w:tcW w:w="4818" w:type="dxa"/>
          </w:tcPr>
          <w:p w14:paraId="6333E2E2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CCATGAGCGCATCGCAATC</w:t>
            </w:r>
          </w:p>
        </w:tc>
      </w:tr>
      <w:tr w:rsidR="00CB51A0" w:rsidRPr="007F6EBA" w14:paraId="7AA5735B" w14:textId="77777777" w:rsidTr="006D6C29">
        <w:tc>
          <w:tcPr>
            <w:tcW w:w="1683" w:type="dxa"/>
            <w:vMerge w:val="restart"/>
          </w:tcPr>
          <w:p w14:paraId="3C3161F8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i/>
                <w:sz w:val="24"/>
                <w:szCs w:val="24"/>
              </w:rPr>
              <w:t>P53</w:t>
            </w:r>
          </w:p>
        </w:tc>
        <w:tc>
          <w:tcPr>
            <w:tcW w:w="1716" w:type="dxa"/>
          </w:tcPr>
          <w:p w14:paraId="4D8847E7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Forward</w:t>
            </w:r>
          </w:p>
        </w:tc>
        <w:tc>
          <w:tcPr>
            <w:tcW w:w="4818" w:type="dxa"/>
          </w:tcPr>
          <w:p w14:paraId="003B3679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CTCTCCCCCGCAAAAGAAAAA</w:t>
            </w:r>
          </w:p>
        </w:tc>
      </w:tr>
      <w:tr w:rsidR="00CB51A0" w:rsidRPr="007F6EBA" w14:paraId="7CAE32D8" w14:textId="77777777" w:rsidTr="006D6C29">
        <w:tc>
          <w:tcPr>
            <w:tcW w:w="1683" w:type="dxa"/>
            <w:vMerge/>
          </w:tcPr>
          <w:p w14:paraId="38475B21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</w:p>
        </w:tc>
        <w:tc>
          <w:tcPr>
            <w:tcW w:w="1716" w:type="dxa"/>
          </w:tcPr>
          <w:p w14:paraId="247FC699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Reverse</w:t>
            </w:r>
          </w:p>
        </w:tc>
        <w:tc>
          <w:tcPr>
            <w:tcW w:w="4818" w:type="dxa"/>
          </w:tcPr>
          <w:p w14:paraId="54F2AB9B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CGGAACATCTCGAAGCGTTTA</w:t>
            </w:r>
          </w:p>
        </w:tc>
      </w:tr>
      <w:tr w:rsidR="00CB51A0" w:rsidRPr="007F6EBA" w14:paraId="4AE9D107" w14:textId="77777777" w:rsidTr="006D6C29">
        <w:tc>
          <w:tcPr>
            <w:tcW w:w="1683" w:type="dxa"/>
            <w:vMerge w:val="restart"/>
          </w:tcPr>
          <w:p w14:paraId="41E18AFE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i/>
                <w:sz w:val="24"/>
                <w:szCs w:val="24"/>
              </w:rPr>
              <w:t>Aparf1</w:t>
            </w:r>
          </w:p>
        </w:tc>
        <w:tc>
          <w:tcPr>
            <w:tcW w:w="1716" w:type="dxa"/>
          </w:tcPr>
          <w:p w14:paraId="049E1C4D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Forward</w:t>
            </w:r>
          </w:p>
        </w:tc>
        <w:tc>
          <w:tcPr>
            <w:tcW w:w="4818" w:type="dxa"/>
          </w:tcPr>
          <w:p w14:paraId="40B06A46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AGTGGCAAGGACACAGATGG</w:t>
            </w:r>
          </w:p>
        </w:tc>
      </w:tr>
      <w:tr w:rsidR="00CB51A0" w:rsidRPr="007F6EBA" w14:paraId="49ACE871" w14:textId="77777777" w:rsidTr="006D6C29">
        <w:tc>
          <w:tcPr>
            <w:tcW w:w="1683" w:type="dxa"/>
            <w:vMerge/>
          </w:tcPr>
          <w:p w14:paraId="0704CBF8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</w:p>
        </w:tc>
        <w:tc>
          <w:tcPr>
            <w:tcW w:w="1716" w:type="dxa"/>
          </w:tcPr>
          <w:p w14:paraId="5E119513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Reverse</w:t>
            </w:r>
          </w:p>
        </w:tc>
        <w:tc>
          <w:tcPr>
            <w:tcW w:w="4818" w:type="dxa"/>
          </w:tcPr>
          <w:p w14:paraId="6390EBA4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GGCTTCCGCAGCTAACACA</w:t>
            </w:r>
          </w:p>
        </w:tc>
      </w:tr>
      <w:tr w:rsidR="00CB51A0" w:rsidRPr="007F6EBA" w14:paraId="4680E335" w14:textId="77777777" w:rsidTr="006D6C29">
        <w:tc>
          <w:tcPr>
            <w:tcW w:w="1683" w:type="dxa"/>
            <w:vMerge w:val="restart"/>
          </w:tcPr>
          <w:p w14:paraId="095E062E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i/>
                <w:sz w:val="24"/>
                <w:szCs w:val="24"/>
              </w:rPr>
              <w:t>Caspase 3</w:t>
            </w:r>
          </w:p>
        </w:tc>
        <w:tc>
          <w:tcPr>
            <w:tcW w:w="1716" w:type="dxa"/>
          </w:tcPr>
          <w:p w14:paraId="771FBEFE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Forward</w:t>
            </w:r>
          </w:p>
        </w:tc>
        <w:tc>
          <w:tcPr>
            <w:tcW w:w="4818" w:type="dxa"/>
          </w:tcPr>
          <w:p w14:paraId="17EEFD87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TGGTGATGAAGGGGTCATTTATG</w:t>
            </w:r>
          </w:p>
        </w:tc>
      </w:tr>
      <w:tr w:rsidR="00CB51A0" w:rsidRPr="007F6EBA" w14:paraId="3B5E02D8" w14:textId="77777777" w:rsidTr="006D6C29">
        <w:tc>
          <w:tcPr>
            <w:tcW w:w="1683" w:type="dxa"/>
            <w:vMerge/>
          </w:tcPr>
          <w:p w14:paraId="599946D0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</w:p>
        </w:tc>
        <w:tc>
          <w:tcPr>
            <w:tcW w:w="1716" w:type="dxa"/>
          </w:tcPr>
          <w:p w14:paraId="683E7C3E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Reverse</w:t>
            </w:r>
          </w:p>
        </w:tc>
        <w:tc>
          <w:tcPr>
            <w:tcW w:w="4818" w:type="dxa"/>
          </w:tcPr>
          <w:p w14:paraId="403138D4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TTCGGCTTTCCAGTCAGACTC</w:t>
            </w:r>
          </w:p>
        </w:tc>
      </w:tr>
      <w:tr w:rsidR="00CB51A0" w:rsidRPr="007F6EBA" w14:paraId="5BC38F87" w14:textId="77777777" w:rsidTr="006D6C29">
        <w:tc>
          <w:tcPr>
            <w:tcW w:w="1683" w:type="dxa"/>
            <w:vMerge w:val="restart"/>
          </w:tcPr>
          <w:p w14:paraId="209FEC8A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i/>
                <w:sz w:val="24"/>
                <w:szCs w:val="24"/>
              </w:rPr>
              <w:t>Caspase 9</w:t>
            </w:r>
          </w:p>
        </w:tc>
        <w:tc>
          <w:tcPr>
            <w:tcW w:w="1716" w:type="dxa"/>
          </w:tcPr>
          <w:p w14:paraId="32423C55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Forward</w:t>
            </w:r>
          </w:p>
        </w:tc>
        <w:tc>
          <w:tcPr>
            <w:tcW w:w="4818" w:type="dxa"/>
          </w:tcPr>
          <w:p w14:paraId="32114652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TCCTGGTACATCGAGACCTTG</w:t>
            </w:r>
          </w:p>
        </w:tc>
      </w:tr>
      <w:tr w:rsidR="00CB51A0" w:rsidRPr="007F6EBA" w14:paraId="1DA14BAE" w14:textId="77777777" w:rsidTr="006D6C29">
        <w:tc>
          <w:tcPr>
            <w:tcW w:w="1683" w:type="dxa"/>
            <w:vMerge/>
          </w:tcPr>
          <w:p w14:paraId="786622C7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sz w:val="24"/>
                <w:szCs w:val="24"/>
              </w:rPr>
            </w:pPr>
          </w:p>
        </w:tc>
        <w:tc>
          <w:tcPr>
            <w:tcW w:w="1716" w:type="dxa"/>
          </w:tcPr>
          <w:p w14:paraId="01512C59" w14:textId="77777777" w:rsidR="00CB51A0" w:rsidRPr="007F6EBA" w:rsidRDefault="00CB51A0" w:rsidP="006D6C29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Reverse</w:t>
            </w:r>
          </w:p>
        </w:tc>
        <w:tc>
          <w:tcPr>
            <w:tcW w:w="4818" w:type="dxa"/>
          </w:tcPr>
          <w:p w14:paraId="221F1625" w14:textId="77777777" w:rsidR="00CB51A0" w:rsidRPr="007F6EBA" w:rsidRDefault="00CB51A0" w:rsidP="006D6C29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7F6EBA">
              <w:rPr>
                <w:rFonts w:ascii="Times New Roman" w:eastAsia="SimSun" w:hAnsi="Times New Roman"/>
                <w:sz w:val="24"/>
                <w:szCs w:val="24"/>
              </w:rPr>
              <w:t>AAGTCCCTTTCGCAGAAACAG</w:t>
            </w:r>
          </w:p>
        </w:tc>
      </w:tr>
    </w:tbl>
    <w:p w14:paraId="177D3AEA" w14:textId="77777777" w:rsidR="008948A7" w:rsidRDefault="008948A7" w:rsidP="00C36AB6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14:paraId="3A49F2E2" w14:textId="77777777" w:rsidR="008948A7" w:rsidRDefault="008948A7" w:rsidP="00C36AB6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14:paraId="0D454B34" w14:textId="77777777" w:rsidR="008A5158" w:rsidRPr="00C36AB6" w:rsidRDefault="008A5158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bookmarkStart w:id="0" w:name="_GoBack"/>
      <w:bookmarkEnd w:id="0"/>
    </w:p>
    <w:sectPr w:rsidR="008A5158" w:rsidRPr="00C36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6CA1BD" w14:textId="77777777" w:rsidR="006641A2" w:rsidRDefault="006641A2" w:rsidP="00961B32">
      <w:r>
        <w:separator/>
      </w:r>
    </w:p>
  </w:endnote>
  <w:endnote w:type="continuationSeparator" w:id="0">
    <w:p w14:paraId="412B5E23" w14:textId="77777777" w:rsidR="006641A2" w:rsidRDefault="006641A2" w:rsidP="00961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15176B" w14:textId="77777777" w:rsidR="006641A2" w:rsidRDefault="006641A2" w:rsidP="00961B32">
      <w:r>
        <w:separator/>
      </w:r>
    </w:p>
  </w:footnote>
  <w:footnote w:type="continuationSeparator" w:id="0">
    <w:p w14:paraId="6E80BD0D" w14:textId="77777777" w:rsidR="006641A2" w:rsidRDefault="006641A2" w:rsidP="00961B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925EF"/>
    <w:multiLevelType w:val="hybridMultilevel"/>
    <w:tmpl w:val="24F07510"/>
    <w:lvl w:ilvl="0" w:tplc="77601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D77907"/>
    <w:multiLevelType w:val="hybridMultilevel"/>
    <w:tmpl w:val="53FEA5FA"/>
    <w:lvl w:ilvl="0" w:tplc="756AE6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554"/>
    <w:rsid w:val="00000AC4"/>
    <w:rsid w:val="000161DF"/>
    <w:rsid w:val="000263E0"/>
    <w:rsid w:val="00037D25"/>
    <w:rsid w:val="00042DE0"/>
    <w:rsid w:val="000533AD"/>
    <w:rsid w:val="00053A03"/>
    <w:rsid w:val="00061653"/>
    <w:rsid w:val="00065F3F"/>
    <w:rsid w:val="00071AD1"/>
    <w:rsid w:val="00072B1F"/>
    <w:rsid w:val="00076192"/>
    <w:rsid w:val="00086899"/>
    <w:rsid w:val="000A5489"/>
    <w:rsid w:val="000B0044"/>
    <w:rsid w:val="000B045E"/>
    <w:rsid w:val="000B61D7"/>
    <w:rsid w:val="000C4105"/>
    <w:rsid w:val="000D06F5"/>
    <w:rsid w:val="000D0996"/>
    <w:rsid w:val="000D1E73"/>
    <w:rsid w:val="000D40F6"/>
    <w:rsid w:val="000D4F63"/>
    <w:rsid w:val="000E17E2"/>
    <w:rsid w:val="000E522E"/>
    <w:rsid w:val="000E6AA1"/>
    <w:rsid w:val="000F268B"/>
    <w:rsid w:val="000F3556"/>
    <w:rsid w:val="000F49B9"/>
    <w:rsid w:val="000F705D"/>
    <w:rsid w:val="00101769"/>
    <w:rsid w:val="001132DE"/>
    <w:rsid w:val="00116872"/>
    <w:rsid w:val="00125300"/>
    <w:rsid w:val="001279E9"/>
    <w:rsid w:val="00131D06"/>
    <w:rsid w:val="00133FDB"/>
    <w:rsid w:val="00141D24"/>
    <w:rsid w:val="00147D25"/>
    <w:rsid w:val="0015711D"/>
    <w:rsid w:val="00160A3B"/>
    <w:rsid w:val="001627F2"/>
    <w:rsid w:val="00174BEA"/>
    <w:rsid w:val="00192174"/>
    <w:rsid w:val="00195BF8"/>
    <w:rsid w:val="001A0037"/>
    <w:rsid w:val="001A1D74"/>
    <w:rsid w:val="001A1F50"/>
    <w:rsid w:val="001A3A47"/>
    <w:rsid w:val="001A67E0"/>
    <w:rsid w:val="001B467E"/>
    <w:rsid w:val="001B5E48"/>
    <w:rsid w:val="001B67AD"/>
    <w:rsid w:val="001C3F41"/>
    <w:rsid w:val="001C5CDA"/>
    <w:rsid w:val="001D357C"/>
    <w:rsid w:val="001D3FA6"/>
    <w:rsid w:val="001E0E7C"/>
    <w:rsid w:val="001E39EE"/>
    <w:rsid w:val="001E3FA3"/>
    <w:rsid w:val="001F7FC7"/>
    <w:rsid w:val="00200BF9"/>
    <w:rsid w:val="0020481B"/>
    <w:rsid w:val="00207C25"/>
    <w:rsid w:val="00217D9B"/>
    <w:rsid w:val="00233BD3"/>
    <w:rsid w:val="00257084"/>
    <w:rsid w:val="00260F67"/>
    <w:rsid w:val="00266E0E"/>
    <w:rsid w:val="00273DA0"/>
    <w:rsid w:val="00276100"/>
    <w:rsid w:val="00276484"/>
    <w:rsid w:val="002875CF"/>
    <w:rsid w:val="002B0F05"/>
    <w:rsid w:val="002B16DB"/>
    <w:rsid w:val="002B4903"/>
    <w:rsid w:val="002D275C"/>
    <w:rsid w:val="002D3460"/>
    <w:rsid w:val="002D3611"/>
    <w:rsid w:val="002D414C"/>
    <w:rsid w:val="002D7601"/>
    <w:rsid w:val="002E214A"/>
    <w:rsid w:val="002E3C56"/>
    <w:rsid w:val="003166C6"/>
    <w:rsid w:val="00332400"/>
    <w:rsid w:val="00332B7F"/>
    <w:rsid w:val="00342A24"/>
    <w:rsid w:val="00342E59"/>
    <w:rsid w:val="00346A5E"/>
    <w:rsid w:val="0035455B"/>
    <w:rsid w:val="00360368"/>
    <w:rsid w:val="003662A2"/>
    <w:rsid w:val="00370F06"/>
    <w:rsid w:val="00371699"/>
    <w:rsid w:val="00373F49"/>
    <w:rsid w:val="0038086A"/>
    <w:rsid w:val="003839AF"/>
    <w:rsid w:val="003900B9"/>
    <w:rsid w:val="00392627"/>
    <w:rsid w:val="003B08C5"/>
    <w:rsid w:val="003B4F37"/>
    <w:rsid w:val="003B6211"/>
    <w:rsid w:val="003B6C11"/>
    <w:rsid w:val="003C06B4"/>
    <w:rsid w:val="003C2A27"/>
    <w:rsid w:val="003C4628"/>
    <w:rsid w:val="003C519E"/>
    <w:rsid w:val="003C5968"/>
    <w:rsid w:val="003C6975"/>
    <w:rsid w:val="003D0619"/>
    <w:rsid w:val="003D184D"/>
    <w:rsid w:val="003D3251"/>
    <w:rsid w:val="0040756E"/>
    <w:rsid w:val="00415E76"/>
    <w:rsid w:val="004163C0"/>
    <w:rsid w:val="00416F69"/>
    <w:rsid w:val="00421940"/>
    <w:rsid w:val="00422B8F"/>
    <w:rsid w:val="004244E2"/>
    <w:rsid w:val="00427DC5"/>
    <w:rsid w:val="004336D4"/>
    <w:rsid w:val="004416CC"/>
    <w:rsid w:val="0044259F"/>
    <w:rsid w:val="00447528"/>
    <w:rsid w:val="004540D8"/>
    <w:rsid w:val="00456211"/>
    <w:rsid w:val="004564F8"/>
    <w:rsid w:val="004568E3"/>
    <w:rsid w:val="004572B9"/>
    <w:rsid w:val="00460B98"/>
    <w:rsid w:val="004612E0"/>
    <w:rsid w:val="004628C8"/>
    <w:rsid w:val="004712FC"/>
    <w:rsid w:val="0048257F"/>
    <w:rsid w:val="00490C0C"/>
    <w:rsid w:val="004956AB"/>
    <w:rsid w:val="004B628E"/>
    <w:rsid w:val="004C21F8"/>
    <w:rsid w:val="004C3E3B"/>
    <w:rsid w:val="004C63F4"/>
    <w:rsid w:val="004C6866"/>
    <w:rsid w:val="004D4D44"/>
    <w:rsid w:val="004E37E6"/>
    <w:rsid w:val="004E5B9A"/>
    <w:rsid w:val="004F0047"/>
    <w:rsid w:val="004F28DD"/>
    <w:rsid w:val="004F5EB6"/>
    <w:rsid w:val="00501EE3"/>
    <w:rsid w:val="005040AA"/>
    <w:rsid w:val="00512BA6"/>
    <w:rsid w:val="00514333"/>
    <w:rsid w:val="0052588A"/>
    <w:rsid w:val="005402B8"/>
    <w:rsid w:val="005405C6"/>
    <w:rsid w:val="00540BA6"/>
    <w:rsid w:val="00550A50"/>
    <w:rsid w:val="005560BC"/>
    <w:rsid w:val="00567BB6"/>
    <w:rsid w:val="0057236E"/>
    <w:rsid w:val="005A195B"/>
    <w:rsid w:val="005A5795"/>
    <w:rsid w:val="005A6792"/>
    <w:rsid w:val="005B3410"/>
    <w:rsid w:val="005B5B00"/>
    <w:rsid w:val="005C149B"/>
    <w:rsid w:val="005D30F4"/>
    <w:rsid w:val="005D490D"/>
    <w:rsid w:val="005E67F5"/>
    <w:rsid w:val="005E7311"/>
    <w:rsid w:val="00602EFB"/>
    <w:rsid w:val="0060596C"/>
    <w:rsid w:val="006421DB"/>
    <w:rsid w:val="00643FAA"/>
    <w:rsid w:val="00654039"/>
    <w:rsid w:val="006559DB"/>
    <w:rsid w:val="0065608B"/>
    <w:rsid w:val="006562FA"/>
    <w:rsid w:val="006616D9"/>
    <w:rsid w:val="00663D5A"/>
    <w:rsid w:val="006641A2"/>
    <w:rsid w:val="00673972"/>
    <w:rsid w:val="00676E37"/>
    <w:rsid w:val="006834AC"/>
    <w:rsid w:val="00687397"/>
    <w:rsid w:val="006913C7"/>
    <w:rsid w:val="00696D19"/>
    <w:rsid w:val="006A2966"/>
    <w:rsid w:val="006A3823"/>
    <w:rsid w:val="006C34DE"/>
    <w:rsid w:val="006E5E57"/>
    <w:rsid w:val="006E6B27"/>
    <w:rsid w:val="006F10A8"/>
    <w:rsid w:val="00701080"/>
    <w:rsid w:val="00710A56"/>
    <w:rsid w:val="00712735"/>
    <w:rsid w:val="00717C45"/>
    <w:rsid w:val="007222CD"/>
    <w:rsid w:val="007270BB"/>
    <w:rsid w:val="00727347"/>
    <w:rsid w:val="007313EB"/>
    <w:rsid w:val="00731FF0"/>
    <w:rsid w:val="00736A2D"/>
    <w:rsid w:val="00744C03"/>
    <w:rsid w:val="0074750F"/>
    <w:rsid w:val="00784F09"/>
    <w:rsid w:val="0078731A"/>
    <w:rsid w:val="007A60E1"/>
    <w:rsid w:val="007B16DD"/>
    <w:rsid w:val="007B1B2B"/>
    <w:rsid w:val="007B5220"/>
    <w:rsid w:val="007C0596"/>
    <w:rsid w:val="007C328E"/>
    <w:rsid w:val="007F1E9F"/>
    <w:rsid w:val="007F6EBA"/>
    <w:rsid w:val="00803EE1"/>
    <w:rsid w:val="0080654E"/>
    <w:rsid w:val="0081696E"/>
    <w:rsid w:val="008265F8"/>
    <w:rsid w:val="0083342B"/>
    <w:rsid w:val="00837932"/>
    <w:rsid w:val="008432AA"/>
    <w:rsid w:val="0084580B"/>
    <w:rsid w:val="00845C1A"/>
    <w:rsid w:val="00847276"/>
    <w:rsid w:val="008478FE"/>
    <w:rsid w:val="00854091"/>
    <w:rsid w:val="00857FB8"/>
    <w:rsid w:val="008779FE"/>
    <w:rsid w:val="008803B5"/>
    <w:rsid w:val="0089166B"/>
    <w:rsid w:val="008920E0"/>
    <w:rsid w:val="008948A7"/>
    <w:rsid w:val="00896ED6"/>
    <w:rsid w:val="008A080B"/>
    <w:rsid w:val="008A5158"/>
    <w:rsid w:val="008A57D2"/>
    <w:rsid w:val="008A610F"/>
    <w:rsid w:val="008B03CE"/>
    <w:rsid w:val="008B335D"/>
    <w:rsid w:val="008B62A3"/>
    <w:rsid w:val="008B698B"/>
    <w:rsid w:val="008D23C9"/>
    <w:rsid w:val="008E0354"/>
    <w:rsid w:val="008F1654"/>
    <w:rsid w:val="008F217E"/>
    <w:rsid w:val="008F22F2"/>
    <w:rsid w:val="008F2E35"/>
    <w:rsid w:val="008F3734"/>
    <w:rsid w:val="008F44E8"/>
    <w:rsid w:val="008F4C66"/>
    <w:rsid w:val="008F6E5F"/>
    <w:rsid w:val="008F6FE2"/>
    <w:rsid w:val="00914E22"/>
    <w:rsid w:val="0091542E"/>
    <w:rsid w:val="00922E2F"/>
    <w:rsid w:val="00924281"/>
    <w:rsid w:val="00930646"/>
    <w:rsid w:val="00931978"/>
    <w:rsid w:val="009348F5"/>
    <w:rsid w:val="0094767A"/>
    <w:rsid w:val="00960063"/>
    <w:rsid w:val="00961B32"/>
    <w:rsid w:val="00977348"/>
    <w:rsid w:val="00986CC8"/>
    <w:rsid w:val="009878F9"/>
    <w:rsid w:val="00993983"/>
    <w:rsid w:val="00996AEA"/>
    <w:rsid w:val="009A3589"/>
    <w:rsid w:val="009A44B4"/>
    <w:rsid w:val="009B0B15"/>
    <w:rsid w:val="009B47A1"/>
    <w:rsid w:val="009C4112"/>
    <w:rsid w:val="009C6826"/>
    <w:rsid w:val="009D1C4F"/>
    <w:rsid w:val="009D490E"/>
    <w:rsid w:val="009D5B11"/>
    <w:rsid w:val="009D755C"/>
    <w:rsid w:val="009E51C4"/>
    <w:rsid w:val="009E5997"/>
    <w:rsid w:val="009E6257"/>
    <w:rsid w:val="009F051B"/>
    <w:rsid w:val="009F4B9C"/>
    <w:rsid w:val="009F7844"/>
    <w:rsid w:val="00A0039C"/>
    <w:rsid w:val="00A0043B"/>
    <w:rsid w:val="00A02179"/>
    <w:rsid w:val="00A03E94"/>
    <w:rsid w:val="00A128FA"/>
    <w:rsid w:val="00A1324B"/>
    <w:rsid w:val="00A1337B"/>
    <w:rsid w:val="00A1422D"/>
    <w:rsid w:val="00A24626"/>
    <w:rsid w:val="00A26BD2"/>
    <w:rsid w:val="00A30C75"/>
    <w:rsid w:val="00A327DC"/>
    <w:rsid w:val="00A33921"/>
    <w:rsid w:val="00A37678"/>
    <w:rsid w:val="00A457B9"/>
    <w:rsid w:val="00A53C1F"/>
    <w:rsid w:val="00A579BA"/>
    <w:rsid w:val="00A71492"/>
    <w:rsid w:val="00A7332D"/>
    <w:rsid w:val="00A80319"/>
    <w:rsid w:val="00A85A7F"/>
    <w:rsid w:val="00A85B20"/>
    <w:rsid w:val="00A8643A"/>
    <w:rsid w:val="00A9360C"/>
    <w:rsid w:val="00AA34F3"/>
    <w:rsid w:val="00AB0256"/>
    <w:rsid w:val="00AB6D5B"/>
    <w:rsid w:val="00AB794B"/>
    <w:rsid w:val="00AC0323"/>
    <w:rsid w:val="00AC1E9D"/>
    <w:rsid w:val="00AC30BC"/>
    <w:rsid w:val="00AC509A"/>
    <w:rsid w:val="00AD4890"/>
    <w:rsid w:val="00AD4EE8"/>
    <w:rsid w:val="00AE028C"/>
    <w:rsid w:val="00AE4DD6"/>
    <w:rsid w:val="00AE7A86"/>
    <w:rsid w:val="00AF2823"/>
    <w:rsid w:val="00AF3A0D"/>
    <w:rsid w:val="00AF6374"/>
    <w:rsid w:val="00B024A0"/>
    <w:rsid w:val="00B10BD6"/>
    <w:rsid w:val="00B252D4"/>
    <w:rsid w:val="00B26CBA"/>
    <w:rsid w:val="00B31E34"/>
    <w:rsid w:val="00B35052"/>
    <w:rsid w:val="00B37DAB"/>
    <w:rsid w:val="00B50160"/>
    <w:rsid w:val="00B50243"/>
    <w:rsid w:val="00B5031A"/>
    <w:rsid w:val="00B56F86"/>
    <w:rsid w:val="00B57F8C"/>
    <w:rsid w:val="00B66B85"/>
    <w:rsid w:val="00B9186F"/>
    <w:rsid w:val="00B92BEC"/>
    <w:rsid w:val="00B92D3F"/>
    <w:rsid w:val="00B94E2D"/>
    <w:rsid w:val="00B97E9C"/>
    <w:rsid w:val="00BA504E"/>
    <w:rsid w:val="00BB0E55"/>
    <w:rsid w:val="00BB72F9"/>
    <w:rsid w:val="00BC0707"/>
    <w:rsid w:val="00BD1E2F"/>
    <w:rsid w:val="00BD2702"/>
    <w:rsid w:val="00BD569B"/>
    <w:rsid w:val="00BD5EF4"/>
    <w:rsid w:val="00BD6067"/>
    <w:rsid w:val="00BD6077"/>
    <w:rsid w:val="00BE3627"/>
    <w:rsid w:val="00BE45E1"/>
    <w:rsid w:val="00BF57FB"/>
    <w:rsid w:val="00BF6E29"/>
    <w:rsid w:val="00C05518"/>
    <w:rsid w:val="00C10CED"/>
    <w:rsid w:val="00C138DE"/>
    <w:rsid w:val="00C20339"/>
    <w:rsid w:val="00C3047D"/>
    <w:rsid w:val="00C31455"/>
    <w:rsid w:val="00C36959"/>
    <w:rsid w:val="00C36AB6"/>
    <w:rsid w:val="00C37FE9"/>
    <w:rsid w:val="00C44C5F"/>
    <w:rsid w:val="00C478AB"/>
    <w:rsid w:val="00C52360"/>
    <w:rsid w:val="00C71BB2"/>
    <w:rsid w:val="00C733A3"/>
    <w:rsid w:val="00C755E2"/>
    <w:rsid w:val="00C7787C"/>
    <w:rsid w:val="00C8213B"/>
    <w:rsid w:val="00C86CF4"/>
    <w:rsid w:val="00C9072D"/>
    <w:rsid w:val="00C9485F"/>
    <w:rsid w:val="00C97826"/>
    <w:rsid w:val="00CA64EC"/>
    <w:rsid w:val="00CA7F8A"/>
    <w:rsid w:val="00CB2287"/>
    <w:rsid w:val="00CB4996"/>
    <w:rsid w:val="00CB51A0"/>
    <w:rsid w:val="00CC7ED7"/>
    <w:rsid w:val="00CE159A"/>
    <w:rsid w:val="00CE6167"/>
    <w:rsid w:val="00CF1D23"/>
    <w:rsid w:val="00CF2BCA"/>
    <w:rsid w:val="00D0154B"/>
    <w:rsid w:val="00D0779F"/>
    <w:rsid w:val="00D11A74"/>
    <w:rsid w:val="00D13382"/>
    <w:rsid w:val="00D135B6"/>
    <w:rsid w:val="00D16010"/>
    <w:rsid w:val="00D1707B"/>
    <w:rsid w:val="00D21CE3"/>
    <w:rsid w:val="00D23A6C"/>
    <w:rsid w:val="00D32670"/>
    <w:rsid w:val="00D34D3A"/>
    <w:rsid w:val="00D35B30"/>
    <w:rsid w:val="00D42CD4"/>
    <w:rsid w:val="00D44415"/>
    <w:rsid w:val="00D471CE"/>
    <w:rsid w:val="00D5274E"/>
    <w:rsid w:val="00D53EA6"/>
    <w:rsid w:val="00D67202"/>
    <w:rsid w:val="00D679D3"/>
    <w:rsid w:val="00D74794"/>
    <w:rsid w:val="00D8221D"/>
    <w:rsid w:val="00D86FA2"/>
    <w:rsid w:val="00D92ED6"/>
    <w:rsid w:val="00D96C52"/>
    <w:rsid w:val="00DA3A9C"/>
    <w:rsid w:val="00DB6742"/>
    <w:rsid w:val="00DC72C2"/>
    <w:rsid w:val="00DD7A26"/>
    <w:rsid w:val="00DE020E"/>
    <w:rsid w:val="00DE4BA2"/>
    <w:rsid w:val="00DE6C1C"/>
    <w:rsid w:val="00DF4A90"/>
    <w:rsid w:val="00DF7365"/>
    <w:rsid w:val="00E03CFE"/>
    <w:rsid w:val="00E047CC"/>
    <w:rsid w:val="00E05DE4"/>
    <w:rsid w:val="00E12B6E"/>
    <w:rsid w:val="00E31723"/>
    <w:rsid w:val="00E33059"/>
    <w:rsid w:val="00E3703C"/>
    <w:rsid w:val="00E4492D"/>
    <w:rsid w:val="00E65630"/>
    <w:rsid w:val="00E67F81"/>
    <w:rsid w:val="00E730CA"/>
    <w:rsid w:val="00E735C0"/>
    <w:rsid w:val="00E739DF"/>
    <w:rsid w:val="00E74B64"/>
    <w:rsid w:val="00E803E0"/>
    <w:rsid w:val="00E808B0"/>
    <w:rsid w:val="00E833CC"/>
    <w:rsid w:val="00E84DA7"/>
    <w:rsid w:val="00E96AE5"/>
    <w:rsid w:val="00EC28B4"/>
    <w:rsid w:val="00EC4BD2"/>
    <w:rsid w:val="00ED2C42"/>
    <w:rsid w:val="00ED320F"/>
    <w:rsid w:val="00ED37B0"/>
    <w:rsid w:val="00EE218C"/>
    <w:rsid w:val="00EE5FF1"/>
    <w:rsid w:val="00EF2A36"/>
    <w:rsid w:val="00F049D0"/>
    <w:rsid w:val="00F13CD3"/>
    <w:rsid w:val="00F1480A"/>
    <w:rsid w:val="00F158F8"/>
    <w:rsid w:val="00F17EEB"/>
    <w:rsid w:val="00F23DE6"/>
    <w:rsid w:val="00F25D06"/>
    <w:rsid w:val="00F26794"/>
    <w:rsid w:val="00F27094"/>
    <w:rsid w:val="00F4361D"/>
    <w:rsid w:val="00F5062A"/>
    <w:rsid w:val="00F5545D"/>
    <w:rsid w:val="00F56305"/>
    <w:rsid w:val="00F84D01"/>
    <w:rsid w:val="00F86A2F"/>
    <w:rsid w:val="00F92554"/>
    <w:rsid w:val="00F93F7C"/>
    <w:rsid w:val="00FA1EAA"/>
    <w:rsid w:val="00FA5D02"/>
    <w:rsid w:val="00FA784E"/>
    <w:rsid w:val="00FC46C8"/>
    <w:rsid w:val="00FC6840"/>
    <w:rsid w:val="00FC6D3C"/>
    <w:rsid w:val="00FD444A"/>
    <w:rsid w:val="00FD68DE"/>
    <w:rsid w:val="00FE4A8D"/>
    <w:rsid w:val="00FF4AFB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8E20210"/>
  <w15:chartTrackingRefBased/>
  <w15:docId w15:val="{311EFE64-65E2-4C31-9432-BFA0E29FD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E522E"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1A3A4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fej">
    <w:name w:val="header"/>
    <w:basedOn w:val="Norml"/>
    <w:link w:val="lfejChar"/>
    <w:uiPriority w:val="99"/>
    <w:unhideWhenUsed/>
    <w:rsid w:val="00961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961B32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961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961B32"/>
    <w:rPr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961B32"/>
    <w:rPr>
      <w:sz w:val="21"/>
      <w:szCs w:val="21"/>
    </w:rPr>
  </w:style>
  <w:style w:type="paragraph" w:styleId="Jegyzetszveg">
    <w:name w:val="annotation text"/>
    <w:basedOn w:val="Norml"/>
    <w:link w:val="JegyzetszvegChar"/>
    <w:uiPriority w:val="99"/>
    <w:unhideWhenUsed/>
    <w:rsid w:val="00961B32"/>
    <w:pPr>
      <w:jc w:val="left"/>
    </w:pPr>
  </w:style>
  <w:style w:type="character" w:customStyle="1" w:styleId="JegyzetszvegChar">
    <w:name w:val="Jegyzetszöveg Char"/>
    <w:basedOn w:val="Bekezdsalapbettpusa"/>
    <w:link w:val="Jegyzetszveg"/>
    <w:uiPriority w:val="99"/>
    <w:rsid w:val="00961B32"/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61B3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61B32"/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61B32"/>
    <w:rPr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61B32"/>
    <w:rPr>
      <w:sz w:val="18"/>
      <w:szCs w:val="18"/>
    </w:rPr>
  </w:style>
  <w:style w:type="paragraph" w:styleId="Listaszerbekezds">
    <w:name w:val="List Paragraph"/>
    <w:basedOn w:val="Norml"/>
    <w:uiPriority w:val="34"/>
    <w:qFormat/>
    <w:rsid w:val="00BA504E"/>
    <w:pPr>
      <w:ind w:firstLineChars="200" w:firstLine="420"/>
    </w:pPr>
  </w:style>
  <w:style w:type="table" w:styleId="Rcsostblzat">
    <w:name w:val="Table Grid"/>
    <w:basedOn w:val="Normltblzat"/>
    <w:uiPriority w:val="39"/>
    <w:rsid w:val="0084580B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2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quan</dc:creator>
  <cp:keywords/>
  <dc:description/>
  <cp:lastModifiedBy>Microsoft-fiók</cp:lastModifiedBy>
  <cp:revision>2</cp:revision>
  <dcterms:created xsi:type="dcterms:W3CDTF">2022-06-09T10:06:00Z</dcterms:created>
  <dcterms:modified xsi:type="dcterms:W3CDTF">2022-06-09T10:06:00Z</dcterms:modified>
</cp:coreProperties>
</file>